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</w:t>
      </w:r>
      <w:bookmarkStart w:id="0" w:name="_GoBack"/>
      <w:bookmarkEnd w:id="0"/>
      <w:r>
        <w:t>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4085590" cy="3898265"/>
            <wp:effectExtent l="0" t="0" r="10160" b="6985"/>
            <wp:docPr id="2" name="图片 2" descr="muscle.anno.ve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uscle.anno.venn"/>
                    <pic:cNvPicPr>
                      <a:picLocks noChangeAspect="1"/>
                    </pic:cNvPicPr>
                  </pic:nvPicPr>
                  <pic:blipFill>
                    <a:blip r:embed="rId10"/>
                    <a:srcRect t="4595"/>
                    <a:stretch>
                      <a:fillRect/>
                    </a:stretch>
                  </pic:blipFill>
                  <pic:spPr>
                    <a:xfrm>
                      <a:off x="0" y="0"/>
                      <a:ext cx="4085590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 w:val="0"/>
          <w:bCs/>
          <w:szCs w:val="24"/>
        </w:rPr>
        <w:t xml:space="preserve">Supplementary Figure </w:t>
      </w:r>
      <w:r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Number of transcripts annotated to the five databases</w:t>
      </w:r>
      <w:r>
        <w:rPr>
          <w:rFonts w:cs="Times New Roman"/>
          <w:szCs w:val="24"/>
        </w:rPr>
        <w:t>.</w:t>
      </w:r>
    </w:p>
    <w:p w14:paraId="4E41B228">
      <w:r>
        <w:br w:type="page"/>
      </w:r>
    </w:p>
    <w:p w14:paraId="4B4CA202">
      <w:pPr>
        <w:pStyle w:val="4"/>
      </w:pPr>
      <w:r>
        <w:t>Supplementary Tables</w:t>
      </w:r>
    </w:p>
    <w:p w14:paraId="21255E04">
      <w:pPr>
        <w:spacing w:before="82" w:line="189" w:lineRule="auto"/>
        <w:ind w:left="248"/>
        <w:jc w:val="center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Table A1 Primer sequences of candidate differentially expres</w:t>
      </w:r>
      <w:r>
        <w:rPr>
          <w:rFonts w:ascii="Times New Roman" w:hAnsi="Times New Roman" w:eastAsia="Times New Roman" w:cs="Times New Roman"/>
          <w:b w:val="0"/>
          <w:bCs w:val="0"/>
          <w:spacing w:val="-1"/>
          <w:sz w:val="24"/>
          <w:szCs w:val="24"/>
        </w:rPr>
        <w:t>sed genes</w:t>
      </w:r>
      <w:r>
        <w:rPr>
          <w:rFonts w:ascii="Times New Roman" w:hAnsi="Times New Roman" w:eastAsia="Times New Roman" w:cs="Times New Roman"/>
          <w:b w:val="0"/>
          <w:bCs w:val="0"/>
          <w:spacing w:val="7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spacing w:val="-1"/>
          <w:sz w:val="24"/>
          <w:szCs w:val="24"/>
        </w:rPr>
        <w:t>for</w:t>
      </w:r>
      <w:r>
        <w:rPr>
          <w:rFonts w:ascii="Times New Roman" w:hAnsi="Times New Roman" w:eastAsia="Times New Roman" w:cs="Times New Roman"/>
          <w:b w:val="0"/>
          <w:bCs w:val="0"/>
          <w:spacing w:val="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spacing w:val="-1"/>
          <w:sz w:val="24"/>
          <w:szCs w:val="24"/>
        </w:rPr>
        <w:t>quantitative</w:t>
      </w:r>
    </w:p>
    <w:tbl>
      <w:tblPr>
        <w:tblStyle w:val="55"/>
        <w:tblW w:w="0" w:type="auto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9"/>
        <w:gridCol w:w="2470"/>
        <w:gridCol w:w="3761"/>
        <w:gridCol w:w="995"/>
      </w:tblGrid>
      <w:tr w14:paraId="7245338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388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12D554">
            <w:pPr>
              <w:pStyle w:val="54"/>
              <w:spacing w:before="66" w:line="240" w:lineRule="auto"/>
              <w:ind w:left="27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andidate differentially exp</w:t>
            </w: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1"/>
                <w:szCs w:val="21"/>
              </w:rPr>
              <w:t>ressed</w:t>
            </w:r>
          </w:p>
        </w:tc>
        <w:tc>
          <w:tcPr>
            <w:tcW w:w="37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BBB5885">
            <w:pPr>
              <w:pStyle w:val="54"/>
              <w:spacing w:before="79" w:line="240" w:lineRule="auto"/>
              <w:ind w:left="154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Sequences</w:t>
            </w:r>
          </w:p>
        </w:tc>
        <w:tc>
          <w:tcPr>
            <w:tcW w:w="9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B279B5E">
            <w:pPr>
              <w:pStyle w:val="54"/>
              <w:spacing w:before="79" w:line="240" w:lineRule="auto"/>
              <w:ind w:left="31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3"/>
                <w:sz w:val="21"/>
                <w:szCs w:val="21"/>
              </w:rPr>
              <w:t>T/℃</w:t>
            </w:r>
          </w:p>
        </w:tc>
      </w:tr>
      <w:tr w14:paraId="65577FB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top w:val="single" w:color="auto" w:sz="4" w:space="0"/>
              <w:bottom w:val="nil"/>
            </w:tcBorders>
            <w:vAlign w:val="top"/>
          </w:tcPr>
          <w:p w14:paraId="7E71B6F2">
            <w:pPr>
              <w:pStyle w:val="54"/>
              <w:spacing w:before="227" w:line="240" w:lineRule="auto"/>
              <w:ind w:left="53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CD36</w:t>
            </w:r>
          </w:p>
        </w:tc>
        <w:tc>
          <w:tcPr>
            <w:tcW w:w="2470" w:type="dxa"/>
            <w:tcBorders>
              <w:top w:val="single" w:color="auto" w:sz="4" w:space="0"/>
            </w:tcBorders>
            <w:vAlign w:val="top"/>
          </w:tcPr>
          <w:p w14:paraId="74C5FC9B">
            <w:pPr>
              <w:pStyle w:val="54"/>
              <w:spacing w:before="62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tcBorders>
              <w:top w:val="single" w:color="auto" w:sz="4" w:space="0"/>
            </w:tcBorders>
            <w:vAlign w:val="top"/>
          </w:tcPr>
          <w:p w14:paraId="661E21C3">
            <w:pPr>
              <w:pStyle w:val="54"/>
              <w:spacing w:before="66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ATCTGAGTGGCCTCTGTCC</w:t>
            </w:r>
          </w:p>
        </w:tc>
        <w:tc>
          <w:tcPr>
            <w:tcW w:w="995" w:type="dxa"/>
            <w:tcBorders>
              <w:top w:val="single" w:color="auto" w:sz="4" w:space="0"/>
            </w:tcBorders>
            <w:vAlign w:val="top"/>
          </w:tcPr>
          <w:p w14:paraId="7A92164F">
            <w:pPr>
              <w:pStyle w:val="54"/>
              <w:spacing w:before="66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FFCFBE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1F9AD38B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41598600">
            <w:pPr>
              <w:pStyle w:val="54"/>
              <w:spacing w:before="62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0CFBE91B">
            <w:pPr>
              <w:pStyle w:val="54"/>
              <w:spacing w:before="66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CCCAACCCTTATTCCATCA</w:t>
            </w:r>
          </w:p>
        </w:tc>
        <w:tc>
          <w:tcPr>
            <w:tcW w:w="995" w:type="dxa"/>
            <w:vAlign w:val="top"/>
          </w:tcPr>
          <w:p w14:paraId="7367FF35">
            <w:pPr>
              <w:pStyle w:val="54"/>
              <w:spacing w:before="66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396B9CE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4DC43374">
            <w:pPr>
              <w:pStyle w:val="54"/>
              <w:spacing w:before="227" w:line="240" w:lineRule="auto"/>
              <w:ind w:left="3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IGF2BP1</w:t>
            </w:r>
          </w:p>
        </w:tc>
        <w:tc>
          <w:tcPr>
            <w:tcW w:w="2470" w:type="dxa"/>
            <w:vAlign w:val="top"/>
          </w:tcPr>
          <w:p w14:paraId="242F5C57">
            <w:pPr>
              <w:pStyle w:val="54"/>
              <w:spacing w:before="62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713D736">
            <w:pPr>
              <w:pStyle w:val="54"/>
              <w:spacing w:before="66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CGCATTCCTTCCCCTCTAC</w:t>
            </w:r>
          </w:p>
        </w:tc>
        <w:tc>
          <w:tcPr>
            <w:tcW w:w="995" w:type="dxa"/>
            <w:vAlign w:val="top"/>
          </w:tcPr>
          <w:p w14:paraId="30E2B93C">
            <w:pPr>
              <w:pStyle w:val="54"/>
              <w:spacing w:before="66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03528A9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46FABB43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345D09E2">
            <w:pPr>
              <w:pStyle w:val="54"/>
              <w:spacing w:before="6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511CC09A">
            <w:pPr>
              <w:pStyle w:val="54"/>
              <w:spacing w:before="67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CTTTGCCAATGACCCTCCC</w:t>
            </w:r>
          </w:p>
        </w:tc>
        <w:tc>
          <w:tcPr>
            <w:tcW w:w="995" w:type="dxa"/>
            <w:vAlign w:val="top"/>
          </w:tcPr>
          <w:p w14:paraId="2D144184">
            <w:pPr>
              <w:pStyle w:val="54"/>
              <w:spacing w:before="6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037274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6EFF5F4B">
            <w:pPr>
              <w:pStyle w:val="54"/>
              <w:spacing w:before="228" w:line="240" w:lineRule="auto"/>
              <w:ind w:left="3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IGF2BP2</w:t>
            </w:r>
          </w:p>
        </w:tc>
        <w:tc>
          <w:tcPr>
            <w:tcW w:w="2470" w:type="dxa"/>
            <w:vAlign w:val="top"/>
          </w:tcPr>
          <w:p w14:paraId="28846353">
            <w:pPr>
              <w:pStyle w:val="54"/>
              <w:spacing w:before="6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44DEA414">
            <w:pPr>
              <w:pStyle w:val="54"/>
              <w:spacing w:before="67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AGTGGGAGGTGCTGGATG</w:t>
            </w:r>
          </w:p>
        </w:tc>
        <w:tc>
          <w:tcPr>
            <w:tcW w:w="995" w:type="dxa"/>
            <w:vAlign w:val="top"/>
          </w:tcPr>
          <w:p w14:paraId="195E928B">
            <w:pPr>
              <w:pStyle w:val="54"/>
              <w:spacing w:before="6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428C9E0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7DFE7F36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6327D1CF">
            <w:pPr>
              <w:pStyle w:val="54"/>
              <w:spacing w:before="6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375DDB8A">
            <w:pPr>
              <w:pStyle w:val="54"/>
              <w:spacing w:before="67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TGGCCGCTGAGCTTCTCAA</w:t>
            </w:r>
          </w:p>
        </w:tc>
        <w:tc>
          <w:tcPr>
            <w:tcW w:w="995" w:type="dxa"/>
            <w:vAlign w:val="top"/>
          </w:tcPr>
          <w:p w14:paraId="69E8A138">
            <w:pPr>
              <w:pStyle w:val="54"/>
              <w:spacing w:before="6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4495D68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683A2B29">
            <w:pPr>
              <w:pStyle w:val="54"/>
              <w:spacing w:before="228" w:line="240" w:lineRule="auto"/>
              <w:ind w:left="35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IGF2BP3</w:t>
            </w:r>
          </w:p>
        </w:tc>
        <w:tc>
          <w:tcPr>
            <w:tcW w:w="2470" w:type="dxa"/>
            <w:vAlign w:val="top"/>
          </w:tcPr>
          <w:p w14:paraId="6D0A0677">
            <w:pPr>
              <w:pStyle w:val="54"/>
              <w:spacing w:before="6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3DBEEBC6">
            <w:pPr>
              <w:pStyle w:val="54"/>
              <w:spacing w:before="67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GCTCACCACCCGTCTCTCT</w:t>
            </w:r>
          </w:p>
        </w:tc>
        <w:tc>
          <w:tcPr>
            <w:tcW w:w="995" w:type="dxa"/>
            <w:vAlign w:val="top"/>
          </w:tcPr>
          <w:p w14:paraId="4759F669">
            <w:pPr>
              <w:pStyle w:val="54"/>
              <w:spacing w:before="6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4A2B6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17CBF98E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6B8674BE">
            <w:pPr>
              <w:pStyle w:val="54"/>
              <w:spacing w:before="6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60DD654F">
            <w:pPr>
              <w:pStyle w:val="54"/>
              <w:spacing w:before="67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GAAGGCAGCAGCAACAGCA</w:t>
            </w:r>
          </w:p>
        </w:tc>
        <w:tc>
          <w:tcPr>
            <w:tcW w:w="995" w:type="dxa"/>
            <w:vAlign w:val="top"/>
          </w:tcPr>
          <w:p w14:paraId="2325B9C9">
            <w:pPr>
              <w:pStyle w:val="54"/>
              <w:spacing w:before="6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F0A292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41DEA6B4">
            <w:pPr>
              <w:pStyle w:val="54"/>
              <w:spacing w:before="228" w:line="240" w:lineRule="auto"/>
              <w:ind w:left="6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>SRF</w:t>
            </w:r>
          </w:p>
        </w:tc>
        <w:tc>
          <w:tcPr>
            <w:tcW w:w="2470" w:type="dxa"/>
            <w:vAlign w:val="top"/>
          </w:tcPr>
          <w:p w14:paraId="50EC9F9F">
            <w:pPr>
              <w:pStyle w:val="54"/>
              <w:spacing w:before="6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76D54E7">
            <w:pPr>
              <w:pStyle w:val="54"/>
              <w:spacing w:before="68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TGTTCCGTCACCGCTGTTG</w:t>
            </w:r>
          </w:p>
        </w:tc>
        <w:tc>
          <w:tcPr>
            <w:tcW w:w="995" w:type="dxa"/>
            <w:vAlign w:val="top"/>
          </w:tcPr>
          <w:p w14:paraId="680F22CA">
            <w:pPr>
              <w:pStyle w:val="54"/>
              <w:spacing w:before="6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25DD7A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7A09947D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3786A0B2">
            <w:pPr>
              <w:pStyle w:val="54"/>
              <w:spacing w:before="6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26204865">
            <w:pPr>
              <w:pStyle w:val="54"/>
              <w:spacing w:before="68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GTAGAGCCCAGGGCGTCAG</w:t>
            </w:r>
          </w:p>
        </w:tc>
        <w:tc>
          <w:tcPr>
            <w:tcW w:w="995" w:type="dxa"/>
            <w:vAlign w:val="top"/>
          </w:tcPr>
          <w:p w14:paraId="084DA067">
            <w:pPr>
              <w:pStyle w:val="54"/>
              <w:spacing w:before="6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82F962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65D9410E">
            <w:pPr>
              <w:pStyle w:val="54"/>
              <w:spacing w:before="230" w:line="240" w:lineRule="auto"/>
              <w:ind w:left="45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FABP3</w:t>
            </w:r>
          </w:p>
        </w:tc>
        <w:tc>
          <w:tcPr>
            <w:tcW w:w="2470" w:type="dxa"/>
            <w:vAlign w:val="top"/>
          </w:tcPr>
          <w:p w14:paraId="6960C268">
            <w:pPr>
              <w:pStyle w:val="54"/>
              <w:spacing w:before="65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3A67476">
            <w:pPr>
              <w:pStyle w:val="54"/>
              <w:spacing w:before="69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ACGTCAAGTCCGTGGTCA</w:t>
            </w:r>
          </w:p>
        </w:tc>
        <w:tc>
          <w:tcPr>
            <w:tcW w:w="995" w:type="dxa"/>
            <w:vAlign w:val="top"/>
          </w:tcPr>
          <w:p w14:paraId="350F6CBE">
            <w:pPr>
              <w:pStyle w:val="54"/>
              <w:spacing w:before="69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176791A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457EB415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61F0873D">
            <w:pPr>
              <w:pStyle w:val="54"/>
              <w:spacing w:before="6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2B997E19">
            <w:pPr>
              <w:pStyle w:val="54"/>
              <w:spacing w:before="68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GCCCATGGTGAGGGTCAGA</w:t>
            </w:r>
          </w:p>
        </w:tc>
        <w:tc>
          <w:tcPr>
            <w:tcW w:w="995" w:type="dxa"/>
            <w:vAlign w:val="top"/>
          </w:tcPr>
          <w:p w14:paraId="37373923">
            <w:pPr>
              <w:pStyle w:val="54"/>
              <w:spacing w:before="6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52F0C76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0115E4E7">
            <w:pPr>
              <w:pStyle w:val="54"/>
              <w:spacing w:before="230" w:line="240" w:lineRule="auto"/>
              <w:ind w:left="33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HSP90B1</w:t>
            </w:r>
          </w:p>
        </w:tc>
        <w:tc>
          <w:tcPr>
            <w:tcW w:w="2470" w:type="dxa"/>
            <w:vAlign w:val="top"/>
          </w:tcPr>
          <w:p w14:paraId="62F25EEF">
            <w:pPr>
              <w:pStyle w:val="54"/>
              <w:spacing w:before="65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6F1ED9C8">
            <w:pPr>
              <w:pStyle w:val="54"/>
              <w:spacing w:before="69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CAGCATCAGCATCCACCTC</w:t>
            </w:r>
          </w:p>
        </w:tc>
        <w:tc>
          <w:tcPr>
            <w:tcW w:w="995" w:type="dxa"/>
            <w:vAlign w:val="top"/>
          </w:tcPr>
          <w:p w14:paraId="772121E6">
            <w:pPr>
              <w:pStyle w:val="54"/>
              <w:spacing w:before="69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4F4B90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1550EC90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0D4CE85C">
            <w:pPr>
              <w:pStyle w:val="54"/>
              <w:spacing w:before="65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7DA8A125">
            <w:pPr>
              <w:pStyle w:val="54"/>
              <w:spacing w:before="69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TGAGGCGAGTCAAGGAAA</w:t>
            </w:r>
          </w:p>
        </w:tc>
        <w:tc>
          <w:tcPr>
            <w:tcW w:w="995" w:type="dxa"/>
            <w:vAlign w:val="top"/>
          </w:tcPr>
          <w:p w14:paraId="5CB0278B">
            <w:pPr>
              <w:pStyle w:val="54"/>
              <w:spacing w:before="69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D09BA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2EE5E5F5">
            <w:pPr>
              <w:pStyle w:val="54"/>
              <w:spacing w:before="230" w:line="240" w:lineRule="auto"/>
              <w:ind w:left="2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HSP90AA1</w:t>
            </w:r>
          </w:p>
        </w:tc>
        <w:tc>
          <w:tcPr>
            <w:tcW w:w="2470" w:type="dxa"/>
            <w:vAlign w:val="top"/>
          </w:tcPr>
          <w:p w14:paraId="667465C4">
            <w:pPr>
              <w:pStyle w:val="54"/>
              <w:spacing w:before="65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19BA3B76">
            <w:pPr>
              <w:pStyle w:val="54"/>
              <w:spacing w:before="69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GCAGAAGGCAGAGGCTGAC</w:t>
            </w:r>
          </w:p>
        </w:tc>
        <w:tc>
          <w:tcPr>
            <w:tcW w:w="995" w:type="dxa"/>
            <w:vAlign w:val="top"/>
          </w:tcPr>
          <w:p w14:paraId="5C4F6906">
            <w:pPr>
              <w:pStyle w:val="54"/>
              <w:spacing w:before="69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166AE5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41302B24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3909FB63">
            <w:pPr>
              <w:pStyle w:val="54"/>
              <w:spacing w:before="66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09CCA99D">
            <w:pPr>
              <w:pStyle w:val="54"/>
              <w:spacing w:before="70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GCGGTTGGCATGTGTCTGA</w:t>
            </w:r>
          </w:p>
        </w:tc>
        <w:tc>
          <w:tcPr>
            <w:tcW w:w="995" w:type="dxa"/>
            <w:vAlign w:val="top"/>
          </w:tcPr>
          <w:p w14:paraId="6FE90B01">
            <w:pPr>
              <w:pStyle w:val="54"/>
              <w:spacing w:before="70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4AA74EB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3B4DF9E1">
            <w:pPr>
              <w:pStyle w:val="54"/>
              <w:spacing w:before="231" w:line="240" w:lineRule="auto"/>
              <w:ind w:left="49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MSH2</w:t>
            </w:r>
          </w:p>
        </w:tc>
        <w:tc>
          <w:tcPr>
            <w:tcW w:w="2470" w:type="dxa"/>
            <w:vAlign w:val="top"/>
          </w:tcPr>
          <w:p w14:paraId="798DCBB4">
            <w:pPr>
              <w:pStyle w:val="54"/>
              <w:spacing w:before="66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2AC75E84">
            <w:pPr>
              <w:pStyle w:val="54"/>
              <w:spacing w:before="70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AGAGTTGGCGGCTTTCCCA</w:t>
            </w:r>
          </w:p>
        </w:tc>
        <w:tc>
          <w:tcPr>
            <w:tcW w:w="995" w:type="dxa"/>
            <w:vAlign w:val="top"/>
          </w:tcPr>
          <w:p w14:paraId="0ABC4AF9">
            <w:pPr>
              <w:pStyle w:val="54"/>
              <w:spacing w:before="70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6EE871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77887B09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375347F3">
            <w:pPr>
              <w:pStyle w:val="54"/>
              <w:spacing w:before="67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2084AA64">
            <w:pPr>
              <w:pStyle w:val="54"/>
              <w:spacing w:before="71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GGATGGCGGTTCTCCTTCA</w:t>
            </w:r>
          </w:p>
        </w:tc>
        <w:tc>
          <w:tcPr>
            <w:tcW w:w="995" w:type="dxa"/>
            <w:vAlign w:val="top"/>
          </w:tcPr>
          <w:p w14:paraId="7CFD3785">
            <w:pPr>
              <w:pStyle w:val="54"/>
              <w:spacing w:before="71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FCD4D3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0D7A88A1">
            <w:pPr>
              <w:pStyle w:val="54"/>
              <w:spacing w:before="232" w:line="240" w:lineRule="auto"/>
              <w:ind w:left="47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MSTN</w:t>
            </w:r>
          </w:p>
        </w:tc>
        <w:tc>
          <w:tcPr>
            <w:tcW w:w="2470" w:type="dxa"/>
            <w:vAlign w:val="top"/>
          </w:tcPr>
          <w:p w14:paraId="1FAFD5CC">
            <w:pPr>
              <w:pStyle w:val="54"/>
              <w:spacing w:before="68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46392801">
            <w:pPr>
              <w:pStyle w:val="54"/>
              <w:spacing w:before="72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GCAATGCCTAGCGCACGTA</w:t>
            </w:r>
          </w:p>
        </w:tc>
        <w:tc>
          <w:tcPr>
            <w:tcW w:w="995" w:type="dxa"/>
            <w:vAlign w:val="top"/>
          </w:tcPr>
          <w:p w14:paraId="4894C2CD">
            <w:pPr>
              <w:pStyle w:val="54"/>
              <w:spacing w:before="72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8C9C61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6C96EBFA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06AEB6BF">
            <w:pPr>
              <w:pStyle w:val="54"/>
              <w:spacing w:before="68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44D6A376">
            <w:pPr>
              <w:pStyle w:val="54"/>
              <w:spacing w:before="72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GATCGTTGCGGCTGCTCAT</w:t>
            </w:r>
          </w:p>
        </w:tc>
        <w:tc>
          <w:tcPr>
            <w:tcW w:w="995" w:type="dxa"/>
            <w:vAlign w:val="top"/>
          </w:tcPr>
          <w:p w14:paraId="3758F107">
            <w:pPr>
              <w:pStyle w:val="54"/>
              <w:spacing w:before="72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CE6347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71608DE1">
            <w:pPr>
              <w:pStyle w:val="54"/>
              <w:spacing w:before="234" w:line="240" w:lineRule="auto"/>
              <w:ind w:left="45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TGFB3</w:t>
            </w:r>
          </w:p>
        </w:tc>
        <w:tc>
          <w:tcPr>
            <w:tcW w:w="2470" w:type="dxa"/>
            <w:vAlign w:val="top"/>
          </w:tcPr>
          <w:p w14:paraId="30B9F2A0">
            <w:pPr>
              <w:pStyle w:val="54"/>
              <w:spacing w:before="69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4475CCB3">
            <w:pPr>
              <w:pStyle w:val="54"/>
              <w:spacing w:before="73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CAGGACCTGGGCTGGAAGT</w:t>
            </w:r>
          </w:p>
        </w:tc>
        <w:tc>
          <w:tcPr>
            <w:tcW w:w="995" w:type="dxa"/>
            <w:vAlign w:val="top"/>
          </w:tcPr>
          <w:p w14:paraId="6481606F">
            <w:pPr>
              <w:pStyle w:val="54"/>
              <w:spacing w:before="73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E9EA87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5F1BBAD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237BD14B">
            <w:pPr>
              <w:pStyle w:val="54"/>
              <w:spacing w:before="69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34F78295">
            <w:pPr>
              <w:pStyle w:val="54"/>
              <w:spacing w:before="73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CTCAGGGTTCAGCGTGTT</w:t>
            </w:r>
          </w:p>
        </w:tc>
        <w:tc>
          <w:tcPr>
            <w:tcW w:w="995" w:type="dxa"/>
            <w:vAlign w:val="top"/>
          </w:tcPr>
          <w:p w14:paraId="3D3CD712">
            <w:pPr>
              <w:pStyle w:val="54"/>
              <w:spacing w:before="73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CCB0B5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7BBF42C2">
            <w:pPr>
              <w:pStyle w:val="54"/>
              <w:spacing w:before="235" w:line="240" w:lineRule="auto"/>
              <w:ind w:left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THRAP3</w:t>
            </w:r>
          </w:p>
        </w:tc>
        <w:tc>
          <w:tcPr>
            <w:tcW w:w="2470" w:type="dxa"/>
            <w:vAlign w:val="top"/>
          </w:tcPr>
          <w:p w14:paraId="1B9DBD48">
            <w:pPr>
              <w:pStyle w:val="54"/>
              <w:spacing w:before="70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08A31B6F">
            <w:pPr>
              <w:pStyle w:val="54"/>
              <w:spacing w:before="74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GCCCTCTCCAGTCGGTTGT</w:t>
            </w:r>
          </w:p>
        </w:tc>
        <w:tc>
          <w:tcPr>
            <w:tcW w:w="995" w:type="dxa"/>
            <w:vAlign w:val="top"/>
          </w:tcPr>
          <w:p w14:paraId="13201AB0">
            <w:pPr>
              <w:pStyle w:val="54"/>
              <w:spacing w:before="74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5A3E2C6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770C7BD3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677E7AAF">
            <w:pPr>
              <w:pStyle w:val="54"/>
              <w:spacing w:before="71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76CF8FAD">
            <w:pPr>
              <w:pStyle w:val="54"/>
              <w:spacing w:before="75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GTGAGAGCCCGCCTGAAAG</w:t>
            </w:r>
          </w:p>
        </w:tc>
        <w:tc>
          <w:tcPr>
            <w:tcW w:w="995" w:type="dxa"/>
            <w:vAlign w:val="top"/>
          </w:tcPr>
          <w:p w14:paraId="4664C7DF">
            <w:pPr>
              <w:pStyle w:val="54"/>
              <w:spacing w:before="75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02DC7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15BFDE7A">
            <w:pPr>
              <w:pStyle w:val="54"/>
              <w:spacing w:before="236" w:line="240" w:lineRule="auto"/>
              <w:ind w:left="47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FGF13</w:t>
            </w:r>
          </w:p>
        </w:tc>
        <w:tc>
          <w:tcPr>
            <w:tcW w:w="2470" w:type="dxa"/>
            <w:vAlign w:val="top"/>
          </w:tcPr>
          <w:p w14:paraId="18984A09">
            <w:pPr>
              <w:pStyle w:val="54"/>
              <w:spacing w:before="71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1CC3FB3">
            <w:pPr>
              <w:pStyle w:val="54"/>
              <w:spacing w:before="75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CCACCACCAACTGTCTGC</w:t>
            </w:r>
          </w:p>
        </w:tc>
        <w:tc>
          <w:tcPr>
            <w:tcW w:w="995" w:type="dxa"/>
            <w:vAlign w:val="top"/>
          </w:tcPr>
          <w:p w14:paraId="615A2AD3">
            <w:pPr>
              <w:pStyle w:val="54"/>
              <w:spacing w:before="75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003DCBA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45FEEB03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3D065C9D">
            <w:pPr>
              <w:pStyle w:val="54"/>
              <w:spacing w:before="72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2B1887ED">
            <w:pPr>
              <w:pStyle w:val="54"/>
              <w:spacing w:before="76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ACGCTGCACAGAGCATGGG</w:t>
            </w:r>
          </w:p>
        </w:tc>
        <w:tc>
          <w:tcPr>
            <w:tcW w:w="995" w:type="dxa"/>
            <w:vAlign w:val="top"/>
          </w:tcPr>
          <w:p w14:paraId="3F3AEFD5">
            <w:pPr>
              <w:pStyle w:val="54"/>
              <w:spacing w:before="76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9A9A93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6A10B685">
            <w:pPr>
              <w:pStyle w:val="54"/>
              <w:spacing w:before="237" w:line="240" w:lineRule="auto"/>
              <w:ind w:left="32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NKRD1</w:t>
            </w:r>
          </w:p>
        </w:tc>
        <w:tc>
          <w:tcPr>
            <w:tcW w:w="2470" w:type="dxa"/>
            <w:vAlign w:val="top"/>
          </w:tcPr>
          <w:p w14:paraId="1F3D4E4F">
            <w:pPr>
              <w:pStyle w:val="54"/>
              <w:spacing w:before="72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634145A1">
            <w:pPr>
              <w:pStyle w:val="54"/>
              <w:spacing w:before="76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TCTGCACGTCGCTGTGAGG</w:t>
            </w:r>
          </w:p>
        </w:tc>
        <w:tc>
          <w:tcPr>
            <w:tcW w:w="995" w:type="dxa"/>
            <w:vAlign w:val="top"/>
          </w:tcPr>
          <w:p w14:paraId="304C3150">
            <w:pPr>
              <w:pStyle w:val="54"/>
              <w:spacing w:before="76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563A495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28FCB06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53538684">
            <w:pPr>
              <w:pStyle w:val="54"/>
              <w:spacing w:before="73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3806CA5A">
            <w:pPr>
              <w:pStyle w:val="54"/>
              <w:spacing w:before="77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GGCGTCATGCATTGGTGTG</w:t>
            </w:r>
          </w:p>
        </w:tc>
        <w:tc>
          <w:tcPr>
            <w:tcW w:w="995" w:type="dxa"/>
            <w:vAlign w:val="top"/>
          </w:tcPr>
          <w:p w14:paraId="73A48169">
            <w:pPr>
              <w:pStyle w:val="54"/>
              <w:spacing w:before="77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DDB355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04278E9E">
            <w:pPr>
              <w:pStyle w:val="54"/>
              <w:spacing w:before="237" w:line="240" w:lineRule="auto"/>
              <w:ind w:left="37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TP2A1</w:t>
            </w:r>
          </w:p>
        </w:tc>
        <w:tc>
          <w:tcPr>
            <w:tcW w:w="2470" w:type="dxa"/>
            <w:vAlign w:val="top"/>
          </w:tcPr>
          <w:p w14:paraId="3CC1CCA4">
            <w:pPr>
              <w:pStyle w:val="54"/>
              <w:spacing w:before="7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7480238">
            <w:pPr>
              <w:pStyle w:val="54"/>
              <w:spacing w:before="78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GAGCAGTAGACCGACATG</w:t>
            </w:r>
          </w:p>
        </w:tc>
        <w:tc>
          <w:tcPr>
            <w:tcW w:w="995" w:type="dxa"/>
            <w:vAlign w:val="top"/>
          </w:tcPr>
          <w:p w14:paraId="2C4B5CF3">
            <w:pPr>
              <w:pStyle w:val="54"/>
              <w:spacing w:before="7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058E58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73258077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2C50F1E5">
            <w:pPr>
              <w:pStyle w:val="54"/>
              <w:spacing w:before="7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7647F809">
            <w:pPr>
              <w:pStyle w:val="54"/>
              <w:spacing w:before="78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CTGCCTGGTGGAGAAGATG</w:t>
            </w:r>
          </w:p>
        </w:tc>
        <w:tc>
          <w:tcPr>
            <w:tcW w:w="995" w:type="dxa"/>
            <w:vAlign w:val="top"/>
          </w:tcPr>
          <w:p w14:paraId="7DBAEE34">
            <w:pPr>
              <w:pStyle w:val="54"/>
              <w:spacing w:before="7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6F049D5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053AFEE1">
            <w:pPr>
              <w:pStyle w:val="54"/>
              <w:spacing w:before="238" w:line="240" w:lineRule="auto"/>
              <w:ind w:left="37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ATP2A2</w:t>
            </w:r>
          </w:p>
        </w:tc>
        <w:tc>
          <w:tcPr>
            <w:tcW w:w="2470" w:type="dxa"/>
            <w:vAlign w:val="top"/>
          </w:tcPr>
          <w:p w14:paraId="11722012">
            <w:pPr>
              <w:pStyle w:val="54"/>
              <w:spacing w:before="7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17AFA412">
            <w:pPr>
              <w:pStyle w:val="54"/>
              <w:spacing w:before="78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TAGGGTTGCGGGTTGGCTT</w:t>
            </w:r>
          </w:p>
        </w:tc>
        <w:tc>
          <w:tcPr>
            <w:tcW w:w="995" w:type="dxa"/>
            <w:vAlign w:val="top"/>
          </w:tcPr>
          <w:p w14:paraId="3F0B37E7">
            <w:pPr>
              <w:pStyle w:val="54"/>
              <w:spacing w:before="7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3E9E404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48EEA789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52819362">
            <w:pPr>
              <w:pStyle w:val="54"/>
              <w:spacing w:before="74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3EAD9D58">
            <w:pPr>
              <w:pStyle w:val="54"/>
              <w:spacing w:before="78" w:line="240" w:lineRule="auto"/>
              <w:ind w:left="3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TGACTGCTGCCCTGGGTTTC</w:t>
            </w:r>
          </w:p>
        </w:tc>
        <w:tc>
          <w:tcPr>
            <w:tcW w:w="995" w:type="dxa"/>
            <w:vAlign w:val="top"/>
          </w:tcPr>
          <w:p w14:paraId="6A50CDEB">
            <w:pPr>
              <w:pStyle w:val="54"/>
              <w:spacing w:before="78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79C1020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3A9606D5">
            <w:pPr>
              <w:pStyle w:val="54"/>
              <w:spacing w:before="241" w:line="240" w:lineRule="auto"/>
              <w:ind w:left="401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MYLK4</w:t>
            </w:r>
          </w:p>
        </w:tc>
        <w:tc>
          <w:tcPr>
            <w:tcW w:w="2470" w:type="dxa"/>
            <w:vAlign w:val="top"/>
          </w:tcPr>
          <w:p w14:paraId="3A61D017">
            <w:pPr>
              <w:pStyle w:val="54"/>
              <w:spacing w:before="75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743A48BE">
            <w:pPr>
              <w:pStyle w:val="54"/>
              <w:spacing w:before="79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AACTGGGCAGGGTGCTAA</w:t>
            </w:r>
          </w:p>
        </w:tc>
        <w:tc>
          <w:tcPr>
            <w:tcW w:w="995" w:type="dxa"/>
            <w:vAlign w:val="top"/>
          </w:tcPr>
          <w:p w14:paraId="5B6964C0">
            <w:pPr>
              <w:pStyle w:val="54"/>
              <w:spacing w:before="79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2084E60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3903BCE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068C2452">
            <w:pPr>
              <w:pStyle w:val="54"/>
              <w:spacing w:before="76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6BE1D419">
            <w:pPr>
              <w:pStyle w:val="54"/>
              <w:spacing w:before="80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CCAACTGTCCCATCCCTGCT</w:t>
            </w:r>
          </w:p>
        </w:tc>
        <w:tc>
          <w:tcPr>
            <w:tcW w:w="995" w:type="dxa"/>
            <w:vAlign w:val="top"/>
          </w:tcPr>
          <w:p w14:paraId="575A5523">
            <w:pPr>
              <w:pStyle w:val="54"/>
              <w:spacing w:before="80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055E416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4C04590D">
            <w:pPr>
              <w:pStyle w:val="54"/>
              <w:spacing w:before="237" w:line="240" w:lineRule="auto"/>
              <w:ind w:left="684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kit</w:t>
            </w:r>
          </w:p>
        </w:tc>
        <w:tc>
          <w:tcPr>
            <w:tcW w:w="2470" w:type="dxa"/>
            <w:vAlign w:val="top"/>
          </w:tcPr>
          <w:p w14:paraId="43FC438C">
            <w:pPr>
              <w:pStyle w:val="54"/>
              <w:spacing w:before="76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5F76DE29">
            <w:pPr>
              <w:pStyle w:val="54"/>
              <w:spacing w:before="80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CCCAGGAACTGAGCAGAGG</w:t>
            </w:r>
          </w:p>
        </w:tc>
        <w:tc>
          <w:tcPr>
            <w:tcW w:w="995" w:type="dxa"/>
            <w:vAlign w:val="top"/>
          </w:tcPr>
          <w:p w14:paraId="1411AAD7">
            <w:pPr>
              <w:pStyle w:val="54"/>
              <w:spacing w:before="80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3361B8A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013CCA5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7C12B162">
            <w:pPr>
              <w:pStyle w:val="54"/>
              <w:spacing w:before="77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21F6645C">
            <w:pPr>
              <w:pStyle w:val="54"/>
              <w:spacing w:before="80" w:line="240" w:lineRule="auto"/>
              <w:ind w:left="35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GTGCCGGTGCTCCTGAACAT</w:t>
            </w:r>
          </w:p>
        </w:tc>
        <w:tc>
          <w:tcPr>
            <w:tcW w:w="995" w:type="dxa"/>
            <w:vAlign w:val="top"/>
          </w:tcPr>
          <w:p w14:paraId="0090B87D">
            <w:pPr>
              <w:pStyle w:val="54"/>
              <w:spacing w:before="82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465FFE3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exact"/>
          <w:jc w:val="center"/>
        </w:trPr>
        <w:tc>
          <w:tcPr>
            <w:tcW w:w="1419" w:type="dxa"/>
            <w:vMerge w:val="restart"/>
            <w:tcBorders>
              <w:bottom w:val="nil"/>
            </w:tcBorders>
            <w:vAlign w:val="top"/>
          </w:tcPr>
          <w:p w14:paraId="1D227A37">
            <w:pPr>
              <w:pStyle w:val="54"/>
              <w:spacing w:before="243" w:line="240" w:lineRule="auto"/>
              <w:ind w:left="44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HPRT1</w:t>
            </w:r>
          </w:p>
        </w:tc>
        <w:tc>
          <w:tcPr>
            <w:tcW w:w="2470" w:type="dxa"/>
            <w:vAlign w:val="top"/>
          </w:tcPr>
          <w:p w14:paraId="4CA1F886">
            <w:pPr>
              <w:pStyle w:val="54"/>
              <w:spacing w:before="77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Forward Primers(5'-3')</w:t>
            </w:r>
          </w:p>
        </w:tc>
        <w:tc>
          <w:tcPr>
            <w:tcW w:w="3761" w:type="dxa"/>
            <w:vAlign w:val="top"/>
          </w:tcPr>
          <w:p w14:paraId="22E3AEC7">
            <w:pPr>
              <w:pStyle w:val="54"/>
              <w:spacing w:before="81"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AATGGATAGTTGCACCTTTGGTTGTT</w:t>
            </w:r>
          </w:p>
        </w:tc>
        <w:tc>
          <w:tcPr>
            <w:tcW w:w="995" w:type="dxa"/>
            <w:vAlign w:val="top"/>
          </w:tcPr>
          <w:p w14:paraId="448AD18B">
            <w:pPr>
              <w:pStyle w:val="54"/>
              <w:spacing w:before="81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  <w:tr w14:paraId="39D8C8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exact"/>
          <w:jc w:val="center"/>
        </w:trPr>
        <w:tc>
          <w:tcPr>
            <w:tcW w:w="1419" w:type="dxa"/>
            <w:vMerge w:val="continue"/>
            <w:tcBorders>
              <w:top w:val="nil"/>
            </w:tcBorders>
            <w:vAlign w:val="top"/>
          </w:tcPr>
          <w:p w14:paraId="6830A2C2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0" w:type="dxa"/>
            <w:vAlign w:val="top"/>
          </w:tcPr>
          <w:p w14:paraId="0B2D7BB7">
            <w:pPr>
              <w:pStyle w:val="54"/>
              <w:spacing w:before="77" w:line="240" w:lineRule="auto"/>
              <w:ind w:left="23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Reverse Primers(5'-3')</w:t>
            </w:r>
          </w:p>
        </w:tc>
        <w:tc>
          <w:tcPr>
            <w:tcW w:w="3761" w:type="dxa"/>
            <w:vAlign w:val="top"/>
          </w:tcPr>
          <w:p w14:paraId="3314EB2D">
            <w:pPr>
              <w:pStyle w:val="54"/>
              <w:spacing w:before="81" w:line="240" w:lineRule="auto"/>
              <w:ind w:left="2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AGCGATAAGGCCACTCCA</w:t>
            </w:r>
          </w:p>
        </w:tc>
        <w:tc>
          <w:tcPr>
            <w:tcW w:w="995" w:type="dxa"/>
            <w:vAlign w:val="top"/>
          </w:tcPr>
          <w:p w14:paraId="640CE1CA">
            <w:pPr>
              <w:pStyle w:val="54"/>
              <w:spacing w:before="81" w:line="240" w:lineRule="auto"/>
              <w:ind w:left="437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>60</w:t>
            </w:r>
          </w:p>
        </w:tc>
      </w:tr>
    </w:tbl>
    <w:p w14:paraId="41D1E8C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FmYjc2MTcwNjczMTU0MzU1YzM2ODk2ZGZmOTUyN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3EA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4</TotalTime>
  <ScaleCrop>false</ScaleCrop>
  <LinksUpToDate>false</LinksUpToDate>
  <CharactersWithSpaces>81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独乌山</cp:lastModifiedBy>
  <cp:lastPrinted>2013-10-03T12:51:00Z</cp:lastPrinted>
  <dcterms:modified xsi:type="dcterms:W3CDTF">2024-08-20T09:0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1929A476EF4142398FAC08A19F3DCDDF_12</vt:lpwstr>
  </property>
</Properties>
</file>